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70"/>
        <w:gridCol w:w="81"/>
      </w:tblGrid>
      <w:tr w:rsidR="000E4CBF" w:rsidRPr="00F6573D" w14:paraId="3D1C48EC" w14:textId="77777777" w:rsidTr="005602A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87A2460" w14:textId="77777777" w:rsidR="000E4CBF" w:rsidRPr="00995CF6" w:rsidRDefault="000E4CBF" w:rsidP="005602A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</w:pPr>
            <w:r w:rsidRPr="00F6573D"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  <w:t>Supplemental Digital Content</w:t>
            </w:r>
            <w:r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/>
                <w:bCs/>
                <w:kern w:val="0"/>
                <w:sz w:val="22"/>
              </w:rPr>
              <w:t>2</w:t>
            </w:r>
            <w:r w:rsidRPr="00995CF6"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  <w:t>. Composition of Herbal Decoctions</w:t>
            </w:r>
          </w:p>
        </w:tc>
        <w:tc>
          <w:tcPr>
            <w:tcW w:w="0" w:type="auto"/>
            <w:vAlign w:val="center"/>
            <w:hideMark/>
          </w:tcPr>
          <w:p w14:paraId="20D24135" w14:textId="77777777" w:rsidR="000E4CBF" w:rsidRPr="00995CF6" w:rsidRDefault="000E4CBF" w:rsidP="005602A3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</w:pPr>
          </w:p>
        </w:tc>
      </w:tr>
    </w:tbl>
    <w:p w14:paraId="01266832" w14:textId="77777777" w:rsidR="000E4CBF" w:rsidRPr="00995CF6" w:rsidRDefault="000E4CBF" w:rsidP="000E4CB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굴림" w:hAnsi="Times New Roman" w:cs="Times New Roman"/>
          <w:vanish/>
          <w:kern w:val="0"/>
          <w:sz w:val="22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225"/>
        <w:gridCol w:w="5791"/>
      </w:tblGrid>
      <w:tr w:rsidR="000E4CBF" w:rsidRPr="00F6573D" w14:paraId="7C090440" w14:textId="77777777" w:rsidTr="005602A3">
        <w:tc>
          <w:tcPr>
            <w:tcW w:w="0" w:type="auto"/>
          </w:tcPr>
          <w:p w14:paraId="3977ED34" w14:textId="77777777" w:rsidR="000E4CBF" w:rsidRPr="00995CF6" w:rsidRDefault="000E4CBF" w:rsidP="005602A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hAnsi="Times New Roman" w:cs="Times New Roman"/>
                <w:sz w:val="22"/>
              </w:rPr>
              <w:t>Prescription</w:t>
            </w:r>
          </w:p>
        </w:tc>
        <w:tc>
          <w:tcPr>
            <w:tcW w:w="5791" w:type="dxa"/>
          </w:tcPr>
          <w:p w14:paraId="48D3AFB8" w14:textId="77777777" w:rsidR="000E4CBF" w:rsidRPr="00995CF6" w:rsidRDefault="000E4CBF" w:rsidP="005602A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hAnsi="Times New Roman" w:cs="Times New Roman"/>
                <w:sz w:val="22"/>
              </w:rPr>
              <w:t>Composition of Herbs (Scientific Names)</w:t>
            </w:r>
          </w:p>
        </w:tc>
      </w:tr>
      <w:tr w:rsidR="000E4CBF" w:rsidRPr="00F6573D" w14:paraId="2BEFA5CD" w14:textId="77777777" w:rsidTr="005602A3">
        <w:tc>
          <w:tcPr>
            <w:tcW w:w="0" w:type="auto"/>
            <w:hideMark/>
          </w:tcPr>
          <w:p w14:paraId="00F5065D" w14:textId="77777777" w:rsidR="000E4CBF" w:rsidRPr="00995CF6" w:rsidRDefault="000E4CBF" w:rsidP="005602A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Lurong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Jianpi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Tang (</w:t>
            </w:r>
            <w:r w:rsidRPr="00995CF6">
              <w:rPr>
                <w:rFonts w:ascii="Times New Roman" w:hAnsi="Times New Roman" w:cs="Times New Roman" w:hint="eastAsia"/>
                <w:sz w:val="22"/>
              </w:rPr>
              <w:t>鹿茸健脾湯</w:t>
            </w:r>
            <w:r w:rsidRPr="00995CF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791" w:type="dxa"/>
            <w:hideMark/>
          </w:tcPr>
          <w:p w14:paraId="5301BBAE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Astragalus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membranaceus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黃芪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0489EE43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Lycium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chinense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Lycium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barbarum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枸杞子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3A863C6F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Angelica gigas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當歸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4AC93BBA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Atractylodes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macrocephala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白朮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25051A66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Dimocarpus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longan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龍眼肉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4FD28E00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Ligusticum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chuanxiong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川芎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5B9E72C3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Glycyrrhiza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uralensis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甘草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68A577BB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Cervus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nippon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or </w:t>
            </w: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Cervus elaphus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鹿茸粉骨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2EEF396B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Saussurea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costus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木香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2A7A9AB5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Poria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cocos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茯苓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3C8DED9E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Amomum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villosum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砂仁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2BE19466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Crataegus pinnatifida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山楂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0806EA45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Rehmannia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glutinosa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熟地黃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0C560B0C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Panax ginseng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人蔘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5BF284C1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Paeonia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lactiflora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芍藥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01DBBF34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Fallopia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multiflora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何首烏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6642CE42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Carthamus tinctorius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紅花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</w:tr>
      <w:tr w:rsidR="000E4CBF" w:rsidRPr="00F6573D" w14:paraId="5ED67FD2" w14:textId="77777777" w:rsidTr="005602A3">
        <w:tc>
          <w:tcPr>
            <w:tcW w:w="0" w:type="auto"/>
            <w:hideMark/>
          </w:tcPr>
          <w:p w14:paraId="23B88290" w14:textId="77777777" w:rsidR="000E4CBF" w:rsidRPr="00995CF6" w:rsidRDefault="000E4CBF" w:rsidP="005602A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hAnsi="Times New Roman" w:cs="Times New Roman"/>
                <w:sz w:val="22"/>
              </w:rPr>
              <w:t xml:space="preserve">Jiawei </w:t>
            </w:r>
            <w:proofErr w:type="spellStart"/>
            <w:r w:rsidRPr="00995CF6">
              <w:rPr>
                <w:rFonts w:ascii="Times New Roman" w:hAnsi="Times New Roman" w:cs="Times New Roman"/>
                <w:sz w:val="22"/>
              </w:rPr>
              <w:t>Dihuang</w:t>
            </w:r>
            <w:proofErr w:type="spellEnd"/>
            <w:r w:rsidRPr="00995CF6">
              <w:rPr>
                <w:rFonts w:ascii="Times New Roman" w:hAnsi="Times New Roman" w:cs="Times New Roman"/>
                <w:sz w:val="22"/>
              </w:rPr>
              <w:t xml:space="preserve"> Tang (</w:t>
            </w:r>
            <w:r w:rsidRPr="00995CF6">
              <w:rPr>
                <w:rFonts w:ascii="Times New Roman" w:hAnsi="Times New Roman" w:cs="Times New Roman" w:hint="eastAsia"/>
                <w:sz w:val="22"/>
              </w:rPr>
              <w:t>加味地黃湯</w:t>
            </w:r>
            <w:r w:rsidRPr="00995CF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791" w:type="dxa"/>
          </w:tcPr>
          <w:p w14:paraId="7875A706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Rehmannia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glutinosa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熟地黃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549593C7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Angelica gigas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當歸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09532A37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Cornus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officinalis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山茱萸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56872931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Dioscorea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opposita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or </w:t>
            </w: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Dioscorea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polystachya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山藥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1A4412E5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Lycium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chinense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Lycium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barbarum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枸杞子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4095A9B7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Chrysanthemum indicum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菊花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489CB91B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Cuscuta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chinensis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菟絲子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3F7622AA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Cervus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nippon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or </w:t>
            </w: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Cervus elaphus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鹿茸粉骨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321CB624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Paeonia suffruticosa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牡丹皮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12844984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Poria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cocos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茯苓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7804F689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Ligusticum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chuanxiong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川芎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7172DEB3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Alisma orientale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澤瀉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</w:tr>
      <w:tr w:rsidR="000E4CBF" w:rsidRPr="00F6573D" w14:paraId="1175DE3D" w14:textId="77777777" w:rsidTr="005602A3">
        <w:tc>
          <w:tcPr>
            <w:tcW w:w="0" w:type="auto"/>
            <w:hideMark/>
          </w:tcPr>
          <w:p w14:paraId="65F292CC" w14:textId="77777777" w:rsidR="000E4CBF" w:rsidRPr="00995CF6" w:rsidRDefault="000E4CBF" w:rsidP="005602A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hAnsi="Times New Roman" w:cs="Times New Roman"/>
                <w:sz w:val="22"/>
              </w:rPr>
              <w:lastRenderedPageBreak/>
              <w:t>Guben</w:t>
            </w:r>
            <w:proofErr w:type="spellEnd"/>
            <w:r w:rsidRPr="00995CF6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995CF6">
              <w:rPr>
                <w:rFonts w:ascii="Times New Roman" w:hAnsi="Times New Roman" w:cs="Times New Roman"/>
                <w:sz w:val="22"/>
              </w:rPr>
              <w:t>Huanjing</w:t>
            </w:r>
            <w:proofErr w:type="spellEnd"/>
            <w:r w:rsidRPr="00995CF6">
              <w:rPr>
                <w:rFonts w:ascii="Times New Roman" w:hAnsi="Times New Roman" w:cs="Times New Roman"/>
                <w:sz w:val="22"/>
              </w:rPr>
              <w:t xml:space="preserve"> Wan (</w:t>
            </w:r>
            <w:r w:rsidRPr="00995CF6">
              <w:rPr>
                <w:rFonts w:ascii="Times New Roman" w:hAnsi="Times New Roman" w:cs="Times New Roman" w:hint="eastAsia"/>
                <w:color w:val="4D5156"/>
                <w:sz w:val="22"/>
                <w:shd w:val="clear" w:color="auto" w:fill="FFFFFF"/>
              </w:rPr>
              <w:t>古本還睛丸</w:t>
            </w:r>
            <w:r w:rsidRPr="00995CF6">
              <w:rPr>
                <w:rFonts w:ascii="Times New Roman" w:hAnsi="Times New Roman" w:cs="Times New Roman"/>
                <w:color w:val="4D5156"/>
                <w:sz w:val="22"/>
                <w:shd w:val="clear" w:color="auto" w:fill="FFFFFF"/>
              </w:rPr>
              <w:t>)</w:t>
            </w:r>
          </w:p>
        </w:tc>
        <w:tc>
          <w:tcPr>
            <w:tcW w:w="5791" w:type="dxa"/>
          </w:tcPr>
          <w:p w14:paraId="25F69173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Ophiopogon japonicus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麥門冬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7F36AD7C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Rehmannia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glutinosa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熟地黃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6FAA5D8A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Rehmannia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glutinosa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地黃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75D35BC2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Asparagus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cochinchinensis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天門冬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48741F95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Lycium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chinense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or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Lycium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barbarum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枸杞子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29EC6595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Poria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cocos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茯苓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6D01BF6C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Dioscorea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opposita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or </w:t>
            </w: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Dioscorea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polystachya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山藥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77197835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Panax ginseng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人蔘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272591B3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Cassia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obtusifoliaa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決明子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67535106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Chrysanthemum indicum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菊花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02583A96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Dendrobium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nobile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石斛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0DCC3315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Achyranthes bidentata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牛膝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6DD07502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Citrus aurantium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枳殼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7125D066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Cuscuta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chinensis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菟絲子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52B8D0DD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Prunus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armeniaca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杏仁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17319936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Saposhnikovia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divaricata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防風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64CF67CF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i/>
                <w:iCs/>
                <w:kern w:val="0"/>
                <w:sz w:val="22"/>
              </w:rPr>
              <w:t xml:space="preserve">Saiga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i/>
                <w:iCs/>
                <w:kern w:val="0"/>
                <w:sz w:val="22"/>
              </w:rPr>
              <w:t>tatarica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羚羊角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03CE5D13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Celosia argentea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靑</w:t>
            </w:r>
            <w:r w:rsidRPr="00995CF6">
              <w:rPr>
                <w:rFonts w:ascii="MS Mincho" w:eastAsia="MS Mincho" w:hAnsi="MS Mincho" w:cs="MS Mincho" w:hint="eastAsia"/>
                <w:kern w:val="0"/>
                <w:sz w:val="22"/>
              </w:rPr>
              <w:t>葙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子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1ED55275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Glycyrrhiza </w:t>
            </w: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uralensis</w:t>
            </w:r>
            <w:proofErr w:type="spellEnd"/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甘草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78C920F3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Schisandra chinensis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五味子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5702114C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Tribulus terrestris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蒺藜子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055E76BE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Ligusticum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chuanxiong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川芎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  <w:p w14:paraId="13FDFA3E" w14:textId="77777777" w:rsidR="000E4CBF" w:rsidRPr="00995CF6" w:rsidRDefault="000E4CBF" w:rsidP="005602A3">
            <w:pPr>
              <w:pStyle w:val="a6"/>
              <w:widowControl/>
              <w:numPr>
                <w:ilvl w:val="0"/>
                <w:numId w:val="3"/>
              </w:numPr>
              <w:wordWrap/>
              <w:autoSpaceDE/>
              <w:autoSpaceDN/>
              <w:spacing w:line="360" w:lineRule="auto"/>
              <w:contextualSpacing w:val="0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proofErr w:type="spellStart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>Coptis</w:t>
            </w:r>
            <w:proofErr w:type="spellEnd"/>
            <w:r w:rsidRPr="00995CF6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chinensis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(</w:t>
            </w:r>
            <w:r w:rsidRPr="00995CF6">
              <w:rPr>
                <w:rFonts w:ascii="Times New Roman" w:eastAsia="굴림" w:hAnsi="Times New Roman" w:cs="Times New Roman" w:hint="eastAsia"/>
                <w:kern w:val="0"/>
                <w:sz w:val="22"/>
              </w:rPr>
              <w:t>黃連</w:t>
            </w:r>
            <w:r w:rsidRPr="00995CF6"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</w:tr>
    </w:tbl>
    <w:p w14:paraId="71DB8919" w14:textId="77777777" w:rsidR="000E4CBF" w:rsidRPr="00995CF6" w:rsidRDefault="000E4CBF" w:rsidP="000E4CBF">
      <w:pPr>
        <w:spacing w:line="360" w:lineRule="auto"/>
        <w:rPr>
          <w:rFonts w:ascii="Times New Roman" w:hAnsi="Times New Roman" w:cs="Times New Roman"/>
          <w:sz w:val="22"/>
        </w:rPr>
      </w:pPr>
    </w:p>
    <w:p w14:paraId="684B519A" w14:textId="77777777" w:rsidR="00B316D0" w:rsidRDefault="00B316D0"/>
    <w:sectPr w:rsidR="00B316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A0DA9"/>
    <w:multiLevelType w:val="hybridMultilevel"/>
    <w:tmpl w:val="F436429E"/>
    <w:lvl w:ilvl="0" w:tplc="AF5E5810">
      <w:start w:val="1"/>
      <w:numFmt w:val="bullet"/>
      <w:lvlText w:val="•"/>
      <w:lvlJc w:val="left"/>
      <w:pPr>
        <w:ind w:left="400" w:hanging="400"/>
      </w:pPr>
      <w:rPr>
        <w:rFonts w:ascii="Arial" w:hAnsi="Arial" w:hint="default"/>
        <w:shd w:val="clear" w:color="auto" w:fill="auto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26A8251B"/>
    <w:multiLevelType w:val="hybridMultilevel"/>
    <w:tmpl w:val="E96451B8"/>
    <w:lvl w:ilvl="0" w:tplc="AF5E5810">
      <w:start w:val="1"/>
      <w:numFmt w:val="bullet"/>
      <w:lvlText w:val="•"/>
      <w:lvlJc w:val="left"/>
      <w:pPr>
        <w:ind w:left="400" w:hanging="400"/>
      </w:pPr>
      <w:rPr>
        <w:rFonts w:ascii="Arial" w:hAnsi="Arial" w:hint="default"/>
        <w:shd w:val="clear" w:color="auto" w:fill="auto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 w15:restartNumberingAfterBreak="0">
    <w:nsid w:val="6DE360FB"/>
    <w:multiLevelType w:val="hybridMultilevel"/>
    <w:tmpl w:val="047205D6"/>
    <w:lvl w:ilvl="0" w:tplc="AF5E5810">
      <w:start w:val="1"/>
      <w:numFmt w:val="bullet"/>
      <w:lvlText w:val="•"/>
      <w:lvlJc w:val="left"/>
      <w:pPr>
        <w:ind w:left="400" w:hanging="400"/>
      </w:pPr>
      <w:rPr>
        <w:rFonts w:ascii="Arial" w:hAnsi="Arial" w:hint="default"/>
        <w:shd w:val="clear" w:color="auto" w:fill="auto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 w16cid:durableId="17127754">
    <w:abstractNumId w:val="2"/>
  </w:num>
  <w:num w:numId="2" w16cid:durableId="2065760937">
    <w:abstractNumId w:val="1"/>
  </w:num>
  <w:num w:numId="3" w16cid:durableId="1356344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CBF"/>
    <w:rsid w:val="000465D6"/>
    <w:rsid w:val="000E4CBF"/>
    <w:rsid w:val="00303D29"/>
    <w:rsid w:val="00B316D0"/>
    <w:rsid w:val="00E4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05908"/>
  <w15:chartTrackingRefBased/>
  <w15:docId w15:val="{E0C49BF9-CB84-48C6-9C47-557215D83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CBF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0E4CB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E4C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E4C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E4CB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E4CB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E4CB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E4CB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E4CB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E4CB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E4CB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E4CB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E4CB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E4C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E4C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E4C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E4C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E4CB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E4CB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E4C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E4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E4CB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E4C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E4C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E4CB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E4CB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E4CB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E4C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E4CB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E4CBF"/>
    <w:rPr>
      <w:b/>
      <w:bCs/>
      <w:smallCaps/>
      <w:color w:val="0F4761" w:themeColor="accent1" w:themeShade="BF"/>
      <w:spacing w:val="5"/>
    </w:rPr>
  </w:style>
  <w:style w:type="table" w:styleId="aa">
    <w:name w:val="Grid Table Light"/>
    <w:basedOn w:val="a1"/>
    <w:uiPriority w:val="40"/>
    <w:rsid w:val="000E4CBF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1</cp:revision>
  <dcterms:created xsi:type="dcterms:W3CDTF">2025-05-23T02:59:00Z</dcterms:created>
  <dcterms:modified xsi:type="dcterms:W3CDTF">2025-05-23T03:00:00Z</dcterms:modified>
</cp:coreProperties>
</file>